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FAA03" w14:textId="4977301E" w:rsidR="006D50C0" w:rsidRDefault="00312CA9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dditional table 1: </w:t>
      </w:r>
      <w:r w:rsidR="007F0219"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>Maternal characteristics and pregnancy outcomes</w:t>
      </w:r>
      <w:r w:rsidR="006663AE"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C92B94"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>according to</w:t>
      </w:r>
      <w:r w:rsidR="00422F50"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dministrative vulnerability index scores.</w:t>
      </w:r>
    </w:p>
    <w:tbl>
      <w:tblPr>
        <w:tblW w:w="11183" w:type="dxa"/>
        <w:tblInd w:w="-11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1"/>
        <w:gridCol w:w="1874"/>
        <w:gridCol w:w="1874"/>
        <w:gridCol w:w="1874"/>
        <w:gridCol w:w="1240"/>
      </w:tblGrid>
      <w:tr w:rsidR="00F40C2C" w:rsidRPr="008D7E23" w14:paraId="710CF05E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F5DA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dministrative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 scor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03A7267" w14:textId="716774FA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</w:t>
            </w:r>
            <w:r w:rsidR="006D7E4F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D43BAD4" w14:textId="28FF7C2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um</w:t>
            </w:r>
            <w:r w:rsidR="006D7E4F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A630F96" w14:textId="6C4ABC35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</w:t>
            </w:r>
            <w:r w:rsidR="006D7E4F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559CCA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8D7E23" w:rsidRPr="008D7E23" w14:paraId="27A9B7EC" w14:textId="77777777" w:rsidTr="00F40C2C">
        <w:trPr>
          <w:trHeight w:val="288"/>
        </w:trPr>
        <w:tc>
          <w:tcPr>
            <w:tcW w:w="4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2DDA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1C6A8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=5809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EF94A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N=922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E790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9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6DA8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D7E23" w:rsidRPr="008D7E23" w14:paraId="79CD6D9C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9487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IQR]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8ABD6F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.43 [27.78, 35.20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3616B2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90 [25.29, 34.34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B57EF2A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15 [24.51, 34.1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77EE2B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4F866F06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EAAA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MI (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IQR]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524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00 [22.41, 28.73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25F1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24 [22.16, 29.29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F83F7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46 [22.49, 28.1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667B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96</w:t>
            </w:r>
          </w:p>
        </w:tc>
      </w:tr>
      <w:tr w:rsidR="008D7E23" w:rsidRPr="008D7E23" w14:paraId="0F0974F4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1A36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ity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IQR]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C206C12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 [0.00, 2.00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2DEE275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 [0.00, 2.00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BA255FB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 [0.00, 2.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DC94FDB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623</w:t>
            </w:r>
          </w:p>
        </w:tc>
      </w:tr>
      <w:tr w:rsidR="008D7E23" w:rsidRPr="008D7E23" w14:paraId="516CAF1A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79CC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igin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57A0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10C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863C9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C00E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3CCFC983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665D" w14:textId="77777777" w:rsidR="008D7E23" w:rsidRPr="008D7E23" w:rsidRDefault="008D7E23" w:rsidP="008D7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-Saharan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rica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C11E989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017 (34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638E7E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65 (39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024D55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33 (47.5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01A522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D7E23" w:rsidRPr="008D7E23" w14:paraId="705E39BD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AEC" w14:textId="77777777" w:rsidR="008D7E23" w:rsidRPr="008D7E23" w:rsidRDefault="008D7E23" w:rsidP="008D7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i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3B8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719 (12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081E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14 (12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58A2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9 (10.9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13229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D7E23" w:rsidRPr="008D7E23" w14:paraId="372A56A1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08C2" w14:textId="77777777" w:rsidR="008D7E23" w:rsidRPr="008D7E23" w:rsidRDefault="008D7E23" w:rsidP="008D7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ucasian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C8EF97A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073 (52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405B8F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43 (48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A95376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80 (41.7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97ACD7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D7E23" w:rsidRPr="008D7E23" w14:paraId="156191A6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1FE" w14:textId="2F4C300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gh medical risk level before pregnancy</w:t>
            </w:r>
            <w:r w:rsidR="00063414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4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8F81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45 ( 9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826CB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24 (13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53F4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78 (19.5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07EA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439981C7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55E9" w14:textId="18DB48AC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gh obstetrical risk level before pregnancy</w:t>
            </w:r>
            <w:r w:rsidR="00063414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5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F75A5D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538 (26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F68B71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51 (27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F4418A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25 (24.7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273E809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420</w:t>
            </w:r>
          </w:p>
        </w:tc>
      </w:tr>
      <w:tr w:rsidR="008D7E23" w:rsidRPr="008D7E23" w14:paraId="7E7B85F7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8755" w14:textId="2F7FB6F1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adequate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CU</w:t>
            </w:r>
            <w:r w:rsidR="00063414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6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8B22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28 ( 9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66557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45 (15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B43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50 (27.4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745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052C71C2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F51A2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wanted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37BAC4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3 ( 0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A8C5C35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0 ( 1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5BA3D3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3 ( 2.6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4CC1AC9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53BD45F0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BFB3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ocial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ulnerabilities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AED8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8048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37642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C7E12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D7E23" w:rsidRPr="008D7E23" w14:paraId="752F4A13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FA61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mmigration &lt; 12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nth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5022E2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0 ( 0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FB29DD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0 ( 0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25DEFA2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53 (38.7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8BF1257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562791FE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D21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t work-related household income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C19692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940 (16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5E34ED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737 (79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C554489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844 (92.5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E3303DB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1449006E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A845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 permanent health care insurance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C4798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848 (14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3549B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38 (47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1959A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751 (82.3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4FFE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422AFF32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D73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Poor or insecure housing condition n (%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352E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24 ( 2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D55E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41 (47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63EB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63 (61.7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6B2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36BFF8A6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0712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t living with a partner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B54F23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81 ( 8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4DCF60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92 (31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BD85B6B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06 (55.5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637D3AA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20DC9D60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D49D" w14:textId="06A5CEDD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al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istress</w:t>
            </w:r>
            <w:r w:rsidR="00D3705E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7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382D8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41 ( 7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F836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90 (20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074E2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16 (45.6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0EEF9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3AEF29A5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3A53" w14:textId="0728960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iatric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isease</w:t>
            </w:r>
            <w:r w:rsidR="000665CA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D6062C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9 ( 1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5BB852E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8 ( 5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5F0F15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29 (14.1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767FA0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1ED22D78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6FA5" w14:textId="3B103122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diction</w:t>
            </w:r>
            <w:r w:rsidR="000665CA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0B21A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854 (14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D933E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51 (27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69ED8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10 (23.0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9ED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5D795D27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1137" w14:textId="50CB76E5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vere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ependency</w:t>
            </w:r>
            <w:r w:rsidR="000665CA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0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5CC1C6E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7 ( 0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26BA3A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0 ( 5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672BB2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33 (14.6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A828D7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625BB3A3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BFC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nguistic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rier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2BB8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99 ( 3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5FC0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18 (12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24547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75 (19.2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792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44E7BBDC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6D72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violence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EFEAA91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6 ( 1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AE27C22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04 (11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DC0D6C8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86 (42.3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9FC737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4A0CCF95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AFE8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utcomes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F079B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3CB9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5D9CA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0D8DF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D7E23" w:rsidRPr="008D7E23" w14:paraId="48084026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6889" w14:textId="20A43669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omplications</w:t>
            </w:r>
            <w:r w:rsidR="0007204D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1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AAB2EB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449 (59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42B8E8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29 (68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60884E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15 (67.4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FE0397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0AE66472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010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mature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rth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&lt;37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eeks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7E2F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23 ( 9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BAA0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15 (12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779A9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22 (13.4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30011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06967B65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BD7" w14:textId="5596C939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GA</w:t>
            </w:r>
            <w:r w:rsidR="0007204D" w:rsidRPr="00F40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</w:t>
            </w: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340EA5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076 (18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C69C56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14 (23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0C78937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20 (24.1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1E7D9A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D7E23" w:rsidRPr="008D7E23" w14:paraId="1987B9DD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859" w14:textId="77777777" w:rsidR="008D7E23" w:rsidRPr="008D7E23" w:rsidRDefault="008D7E23" w:rsidP="008D7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utcome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2C9733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554BEA6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F22A159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E94B24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31</w:t>
            </w:r>
          </w:p>
        </w:tc>
      </w:tr>
      <w:tr w:rsidR="008D7E23" w:rsidRPr="008D7E23" w14:paraId="1FBCE4CA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20FD" w14:textId="77777777" w:rsidR="008D7E23" w:rsidRPr="008D7E23" w:rsidRDefault="008D7E23" w:rsidP="008D7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natal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4B4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0 ( 0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B98B7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1 ( 0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E5C6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1 ( 0.1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ABC0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D7E23" w:rsidRPr="008D7E23" w14:paraId="330CC394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75A" w14:textId="77777777" w:rsidR="008D7E23" w:rsidRPr="008D7E23" w:rsidRDefault="008D7E23" w:rsidP="008D7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te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carriage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7CF537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7 ( 0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7C2BA4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7 ( 0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471F84A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5 ( 0.5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34ED9F7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D7E23" w:rsidRPr="008D7E23" w14:paraId="4B340161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F82" w14:textId="77777777" w:rsidR="008D7E23" w:rsidRPr="008D7E23" w:rsidRDefault="008D7E23" w:rsidP="008D7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cal</w:t>
            </w:r>
            <w:proofErr w:type="spellEnd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bor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306E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7 ( 0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BA44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6 ( 0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26F1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8 ( 0.9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B80AC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8D7E23" w:rsidRPr="008D7E23" w14:paraId="3CD2A090" w14:textId="77777777" w:rsidTr="00F40C2C">
        <w:trPr>
          <w:trHeight w:val="288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B73D" w14:textId="77777777" w:rsidR="008D7E23" w:rsidRPr="008D7E23" w:rsidRDefault="008D7E23" w:rsidP="008D7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illbirth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32F36033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7 ( 0.8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3DBE517B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0 ( 1.1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4948A410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2 ( 1.3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02CAE57D" w14:textId="77777777" w:rsidR="008D7E23" w:rsidRPr="008D7E23" w:rsidRDefault="008D7E23" w:rsidP="008D7E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D7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14:paraId="73F6A3CF" w14:textId="01A8AC95" w:rsidR="00F80175" w:rsidRPr="008C2125" w:rsidRDefault="008C2125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6"/>
          <w:szCs w:val="16"/>
          <w:lang w:val="en-US"/>
        </w:rPr>
        <w:t>Define</w:t>
      </w:r>
      <w:r w:rsidR="0015719A">
        <w:rPr>
          <w:rFonts w:ascii="Times New Roman" w:hAnsi="Times New Roman" w:cs="Times New Roman"/>
          <w:sz w:val="16"/>
          <w:szCs w:val="16"/>
          <w:lang w:val="en-US"/>
        </w:rPr>
        <w:t>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by a</w:t>
      </w:r>
      <w:r w:rsidR="009E1A75">
        <w:rPr>
          <w:rFonts w:ascii="Times New Roman" w:hAnsi="Times New Roman" w:cs="Times New Roman"/>
          <w:sz w:val="16"/>
          <w:szCs w:val="16"/>
          <w:lang w:val="en-US"/>
        </w:rPr>
        <w:t xml:space="preserve"> negative</w:t>
      </w:r>
      <w:r w:rsidR="000B5CC0">
        <w:rPr>
          <w:rFonts w:ascii="Times New Roman" w:hAnsi="Times New Roman" w:cs="Times New Roman"/>
          <w:sz w:val="16"/>
          <w:szCs w:val="16"/>
          <w:lang w:val="en-US"/>
        </w:rPr>
        <w:t xml:space="preserve"> scor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0529D6">
        <w:rPr>
          <w:rFonts w:ascii="Times New Roman" w:hAnsi="Times New Roman" w:cs="Times New Roman"/>
          <w:sz w:val="16"/>
          <w:szCs w:val="16"/>
          <w:lang w:val="en-US"/>
        </w:rPr>
        <w:t xml:space="preserve">or </w:t>
      </w:r>
      <w:r w:rsidR="009E6171">
        <w:rPr>
          <w:rFonts w:ascii="Times New Roman" w:hAnsi="Times New Roman" w:cs="Times New Roman"/>
          <w:sz w:val="16"/>
          <w:szCs w:val="16"/>
          <w:lang w:val="en-US"/>
        </w:rPr>
        <w:t>a score</w:t>
      </w:r>
      <w:r w:rsidR="000B5CC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257127">
        <w:rPr>
          <w:rFonts w:ascii="Times New Roman" w:hAnsi="Times New Roman" w:cs="Times New Roman"/>
          <w:sz w:val="16"/>
          <w:szCs w:val="16"/>
          <w:lang w:val="en-US"/>
        </w:rPr>
        <w:t xml:space="preserve">≤ </w:t>
      </w:r>
      <w:r w:rsidR="000529D6">
        <w:rPr>
          <w:rFonts w:ascii="Times New Roman" w:hAnsi="Times New Roman" w:cs="Times New Roman"/>
          <w:sz w:val="16"/>
          <w:szCs w:val="16"/>
          <w:lang w:val="en-US"/>
        </w:rPr>
        <w:t xml:space="preserve">to the </w:t>
      </w:r>
      <w:r w:rsidR="000529D6" w:rsidRPr="00015117">
        <w:rPr>
          <w:rFonts w:ascii="Times New Roman" w:hAnsi="Times New Roman" w:cs="Times New Roman"/>
          <w:sz w:val="16"/>
          <w:szCs w:val="16"/>
          <w:lang w:val="en-US"/>
        </w:rPr>
        <w:t>33</w:t>
      </w:r>
      <w:r w:rsidR="00015117" w:rsidRPr="0001511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rd</w:t>
      </w:r>
      <w:r w:rsidR="000529D6">
        <w:rPr>
          <w:rFonts w:ascii="Times New Roman" w:hAnsi="Times New Roman" w:cs="Times New Roman"/>
          <w:sz w:val="16"/>
          <w:szCs w:val="16"/>
          <w:lang w:val="en-US"/>
        </w:rPr>
        <w:t xml:space="preserve"> percentile of positive </w:t>
      </w:r>
      <w:r w:rsidR="009E1A75">
        <w:rPr>
          <w:rFonts w:ascii="Times New Roman" w:hAnsi="Times New Roman" w:cs="Times New Roman"/>
          <w:sz w:val="16"/>
          <w:szCs w:val="16"/>
          <w:lang w:val="en-US"/>
        </w:rPr>
        <w:t>score</w:t>
      </w:r>
      <w:r w:rsidR="009D25A4">
        <w:rPr>
          <w:rFonts w:ascii="Times New Roman" w:hAnsi="Times New Roman" w:cs="Times New Roman"/>
          <w:sz w:val="16"/>
          <w:szCs w:val="16"/>
          <w:lang w:val="en-US"/>
        </w:rPr>
        <w:t>s</w:t>
      </w:r>
      <w:r w:rsidR="00F80175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02C76149" w14:textId="4530D71F" w:rsidR="008C2125" w:rsidRDefault="008049D7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efined by a score </w:t>
      </w:r>
      <w:r w:rsidR="00257127">
        <w:rPr>
          <w:rFonts w:ascii="Calibri" w:hAnsi="Calibri" w:cs="Calibri"/>
          <w:sz w:val="16"/>
          <w:szCs w:val="16"/>
          <w:lang w:val="en-US"/>
        </w:rPr>
        <w:t>&gt;</w:t>
      </w:r>
      <w:r w:rsidR="00257127">
        <w:rPr>
          <w:rFonts w:ascii="Times New Roman" w:hAnsi="Times New Roman" w:cs="Times New Roman"/>
          <w:sz w:val="16"/>
          <w:szCs w:val="16"/>
          <w:lang w:val="en-US"/>
        </w:rPr>
        <w:t xml:space="preserve"> to </w:t>
      </w:r>
      <w:r w:rsidR="004B0583">
        <w:rPr>
          <w:rFonts w:ascii="Times New Roman" w:hAnsi="Times New Roman" w:cs="Times New Roman"/>
          <w:sz w:val="16"/>
          <w:szCs w:val="16"/>
          <w:lang w:val="en-US"/>
        </w:rPr>
        <w:t>the 33</w:t>
      </w:r>
      <w:r w:rsidR="004B0583" w:rsidRPr="004B058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rd</w:t>
      </w:r>
      <w:r w:rsidR="004B0583">
        <w:rPr>
          <w:rFonts w:ascii="Times New Roman" w:hAnsi="Times New Roman" w:cs="Times New Roman"/>
          <w:sz w:val="16"/>
          <w:szCs w:val="16"/>
          <w:lang w:val="en-US"/>
        </w:rPr>
        <w:t xml:space="preserve"> and </w:t>
      </w:r>
      <w:r w:rsidR="00F40C2C">
        <w:rPr>
          <w:rFonts w:ascii="Times New Roman" w:hAnsi="Times New Roman" w:cs="Times New Roman"/>
          <w:sz w:val="16"/>
          <w:szCs w:val="16"/>
          <w:lang w:val="en-US"/>
        </w:rPr>
        <w:t xml:space="preserve">≤ to the </w:t>
      </w:r>
      <w:r w:rsidR="004B0583">
        <w:rPr>
          <w:rFonts w:ascii="Times New Roman" w:hAnsi="Times New Roman" w:cs="Times New Roman"/>
          <w:sz w:val="16"/>
          <w:szCs w:val="16"/>
          <w:lang w:val="en-US"/>
        </w:rPr>
        <w:t xml:space="preserve"> 66</w:t>
      </w:r>
      <w:r w:rsidR="004B0583" w:rsidRPr="004B058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="004B0583">
        <w:rPr>
          <w:rFonts w:ascii="Times New Roman" w:hAnsi="Times New Roman" w:cs="Times New Roman"/>
          <w:sz w:val="16"/>
          <w:szCs w:val="16"/>
          <w:lang w:val="en-US"/>
        </w:rPr>
        <w:t xml:space="preserve"> percentile of positive scores.</w:t>
      </w:r>
    </w:p>
    <w:p w14:paraId="2C3A38B4" w14:textId="55C99890" w:rsidR="004B0583" w:rsidRPr="004B0583" w:rsidRDefault="004B0583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efined </w:t>
      </w:r>
      <w:r w:rsidR="001B0B2A">
        <w:rPr>
          <w:rFonts w:ascii="Times New Roman" w:hAnsi="Times New Roman" w:cs="Times New Roman"/>
          <w:sz w:val="16"/>
          <w:szCs w:val="16"/>
          <w:lang w:val="en-US"/>
        </w:rPr>
        <w:t xml:space="preserve">by a score </w:t>
      </w:r>
      <w:r w:rsidR="00F40C2C">
        <w:rPr>
          <w:rFonts w:ascii="Calibri" w:hAnsi="Calibri" w:cs="Calibri"/>
          <w:sz w:val="16"/>
          <w:szCs w:val="16"/>
          <w:lang w:val="en-US"/>
        </w:rPr>
        <w:t>&gt;</w:t>
      </w:r>
      <w:r w:rsidR="001B0B2A">
        <w:rPr>
          <w:rFonts w:ascii="Times New Roman" w:hAnsi="Times New Roman" w:cs="Times New Roman"/>
          <w:sz w:val="16"/>
          <w:szCs w:val="16"/>
          <w:lang w:val="en-US"/>
        </w:rPr>
        <w:t xml:space="preserve"> to the 66</w:t>
      </w:r>
      <w:r w:rsidR="001B0B2A" w:rsidRPr="001B0B2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="001B0B2A">
        <w:rPr>
          <w:rFonts w:ascii="Times New Roman" w:hAnsi="Times New Roman" w:cs="Times New Roman"/>
          <w:sz w:val="16"/>
          <w:szCs w:val="16"/>
          <w:lang w:val="en-US"/>
        </w:rPr>
        <w:t xml:space="preserve"> percentile of positi</w:t>
      </w:r>
      <w:r w:rsidR="008616C6">
        <w:rPr>
          <w:rFonts w:ascii="Times New Roman" w:hAnsi="Times New Roman" w:cs="Times New Roman"/>
          <w:sz w:val="16"/>
          <w:szCs w:val="16"/>
          <w:lang w:val="en-US"/>
        </w:rPr>
        <w:t>ve scores.</w:t>
      </w:r>
    </w:p>
    <w:p w14:paraId="3CD13219" w14:textId="25C8F3A2" w:rsidR="006E04B6" w:rsidRPr="0019070F" w:rsidRDefault="00CF2C3A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 w:rsidR="006E04B6" w:rsidRPr="0019070F">
        <w:rPr>
          <w:rFonts w:ascii="Times New Roman" w:hAnsi="Times New Roman" w:cs="Times New Roman"/>
          <w:sz w:val="16"/>
          <w:szCs w:val="16"/>
          <w:lang w:val="en-US"/>
        </w:rPr>
        <w:t>defined as the presence of one or more of: history of cardiac disease, hypertension, diabetes, venous thrombosis, pulmonary embolism, Graves’ disease, asthma, homozygous sickle cell anemia, thrombocytopenia, coagulation disorder, a rare or systemic disease, nephropathy, HIV infection.</w:t>
      </w:r>
    </w:p>
    <w:p w14:paraId="407BBAC1" w14:textId="4BC017EC" w:rsidR="006E04B6" w:rsidRPr="0019070F" w:rsidRDefault="00CF2C3A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5</w:t>
      </w:r>
      <w:r w:rsidR="006E04B6" w:rsidRPr="0019070F">
        <w:rPr>
          <w:rFonts w:ascii="Times New Roman" w:hAnsi="Times New Roman" w:cs="Times New Roman"/>
          <w:sz w:val="16"/>
          <w:szCs w:val="16"/>
          <w:lang w:val="en-US"/>
        </w:rPr>
        <w:t>defined by a history of one or more of the following: pre-eclampsia, fetal growth restriction, preterm delivery, fetal or neonatal death.</w:t>
      </w:r>
    </w:p>
    <w:p w14:paraId="65B85780" w14:textId="19DCC936" w:rsidR="006E04B6" w:rsidRPr="0019070F" w:rsidRDefault="00CF2C3A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6</w:t>
      </w:r>
      <w:r w:rsidR="006E04B6" w:rsidRPr="0019070F">
        <w:rPr>
          <w:rFonts w:ascii="Times New Roman" w:hAnsi="Times New Roman" w:cs="Times New Roman"/>
          <w:sz w:val="16"/>
          <w:szCs w:val="16"/>
          <w:lang w:val="en-US"/>
        </w:rPr>
        <w:t>pregnancy follow-up began after 12 weeks of gestation, or if it included less than 50% of the number of prenatal visits expected according to duration of pregnancy, or if the first-trimester ultrasound examination or both the second- and third- trimester examinations were missing.</w:t>
      </w:r>
    </w:p>
    <w:p w14:paraId="6C01BE16" w14:textId="2500A916" w:rsidR="006E04B6" w:rsidRPr="0019070F" w:rsidRDefault="004E060F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7</w:t>
      </w:r>
      <w:r w:rsidR="006E04B6" w:rsidRPr="0019070F">
        <w:rPr>
          <w:rFonts w:ascii="Times New Roman" w:hAnsi="Times New Roman" w:cs="Times New Roman"/>
          <w:sz w:val="16"/>
          <w:szCs w:val="16"/>
          <w:lang w:val="en-US"/>
        </w:rPr>
        <w:t xml:space="preserve">Defined by </w:t>
      </w:r>
      <w:r w:rsidR="006E04B6" w:rsidRPr="0041686B">
        <w:rPr>
          <w:rFonts w:ascii="Times New Roman" w:hAnsi="Times New Roman" w:cs="Times New Roman"/>
          <w:sz w:val="16"/>
          <w:szCs w:val="16"/>
          <w:lang w:val="en-US"/>
        </w:rPr>
        <w:t>pregnancy related anxiety, depressive symptoms, or patient request for a psychologist follow-up</w:t>
      </w:r>
      <w:r w:rsidR="006E04B6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19E6441C" w14:textId="758FED88" w:rsidR="006E04B6" w:rsidRPr="0019070F" w:rsidRDefault="004E060F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8</w:t>
      </w:r>
      <w:r w:rsidR="006E04B6" w:rsidRPr="0019070F">
        <w:rPr>
          <w:rFonts w:ascii="Times New Roman" w:hAnsi="Times New Roman" w:cs="Times New Roman"/>
          <w:sz w:val="16"/>
          <w:szCs w:val="16"/>
          <w:lang w:val="en-US"/>
        </w:rPr>
        <w:t>Major depressive disorder, bipolar disorder, post-traumatic stress disorder, Schizophrenia.</w:t>
      </w:r>
    </w:p>
    <w:p w14:paraId="58F9E196" w14:textId="5071022D" w:rsidR="00395A36" w:rsidRDefault="004E060F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9</w:t>
      </w:r>
      <w:r w:rsidR="006E04B6" w:rsidRPr="003E5024">
        <w:rPr>
          <w:rFonts w:ascii="Times New Roman" w:hAnsi="Times New Roman" w:cs="Times New Roman"/>
          <w:sz w:val="16"/>
          <w:szCs w:val="16"/>
          <w:lang w:val="en-US"/>
        </w:rPr>
        <w:t>Tobacco, alcohol, cannabis, cocaine derived drug and morphine derive</w:t>
      </w:r>
      <w:r w:rsidR="00FD00D7"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6E04B6" w:rsidRPr="003E5024">
        <w:rPr>
          <w:rFonts w:ascii="Times New Roman" w:hAnsi="Times New Roman" w:cs="Times New Roman"/>
          <w:sz w:val="16"/>
          <w:szCs w:val="16"/>
          <w:lang w:val="en-US"/>
        </w:rPr>
        <w:t xml:space="preserve"> drug use during pregnancy</w:t>
      </w:r>
      <w:r w:rsidR="00FD00D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6E04B6" w:rsidRPr="003E502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7706EEA5" w14:textId="5A9DBC31" w:rsidR="00D818B5" w:rsidRPr="004F1422" w:rsidRDefault="00D818B5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0</w:t>
      </w:r>
      <w:r w:rsidR="004F1422">
        <w:rPr>
          <w:rFonts w:ascii="Times New Roman" w:hAnsi="Times New Roman" w:cs="Times New Roman"/>
          <w:sz w:val="16"/>
          <w:szCs w:val="16"/>
          <w:lang w:val="en-US"/>
        </w:rPr>
        <w:t>Minor or with handicap patient</w:t>
      </w:r>
      <w:r w:rsidR="00FD00D7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31CFB23A" w14:textId="619C53A8" w:rsidR="006E04B6" w:rsidRPr="0019070F" w:rsidRDefault="00FD00D7" w:rsidP="006E04B6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1</w:t>
      </w:r>
      <w:r w:rsidR="006E04B6" w:rsidRPr="0019070F">
        <w:rPr>
          <w:rFonts w:ascii="Times New Roman" w:hAnsi="Times New Roman" w:cs="Times New Roman"/>
          <w:sz w:val="16"/>
          <w:szCs w:val="16"/>
          <w:lang w:val="en-US"/>
        </w:rPr>
        <w:t>defined as the occurrence of one or more of the following complications: gestational diabetes, pre-eclampsia, fetal growth restriction, proteinuria, thrombopenia, threatened preterm labor, premature rupture of membranes (PROM), deep vein thrombosis and cholestasis of pregnancy.</w:t>
      </w:r>
    </w:p>
    <w:p w14:paraId="5D1D8DCE" w14:textId="77777777" w:rsidR="001320C0" w:rsidRDefault="00FD00D7" w:rsidP="001320C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2</w:t>
      </w:r>
      <w:r w:rsidR="006E04B6" w:rsidRPr="0019070F">
        <w:rPr>
          <w:rFonts w:ascii="Times New Roman" w:hAnsi="Times New Roman" w:cs="Times New Roman"/>
          <w:sz w:val="16"/>
          <w:szCs w:val="16"/>
          <w:lang w:val="en-US"/>
        </w:rPr>
        <w:t>Small for gestational was defined by a birthweight &lt; to the 10</w:t>
      </w:r>
      <w:r w:rsidR="006E04B6" w:rsidRPr="00802E8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="006E04B6" w:rsidRPr="0019070F">
        <w:rPr>
          <w:rFonts w:ascii="Times New Roman" w:hAnsi="Times New Roman" w:cs="Times New Roman"/>
          <w:sz w:val="16"/>
          <w:szCs w:val="16"/>
          <w:lang w:val="en-US"/>
        </w:rPr>
        <w:t xml:space="preserve"> percentile according to the WHO fetal growth charts.</w:t>
      </w:r>
    </w:p>
    <w:p w14:paraId="22A90A91" w14:textId="3FEC08E2" w:rsidR="004643F3" w:rsidRPr="001320C0" w:rsidRDefault="004643F3" w:rsidP="001320C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Additional table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2</w:t>
      </w:r>
      <w:r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: Maternal characteristics and pregnancy outcomes according to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Pyschological</w:t>
      </w:r>
      <w:proofErr w:type="spellEnd"/>
      <w:r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vulnerability index scores.</w:t>
      </w:r>
    </w:p>
    <w:tbl>
      <w:tblPr>
        <w:tblpPr w:leftFromText="141" w:rightFromText="141" w:vertAnchor="page" w:horzAnchor="margin" w:tblpXSpec="center" w:tblpY="2008"/>
        <w:tblW w:w="106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6"/>
        <w:gridCol w:w="1874"/>
        <w:gridCol w:w="1874"/>
        <w:gridCol w:w="1874"/>
        <w:gridCol w:w="799"/>
      </w:tblGrid>
      <w:tr w:rsidR="001320C0" w:rsidRPr="002462D8" w14:paraId="614C501A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236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al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 scor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20FF133" w14:textId="55E58356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8A4F21F" w14:textId="60EC513B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um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AE93267" w14:textId="64F5403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F3F7A8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1320C0" w:rsidRPr="002462D8" w14:paraId="22A68583" w14:textId="77777777" w:rsidTr="001320C0">
        <w:trPr>
          <w:trHeight w:val="288"/>
        </w:trPr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E517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66F8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6012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2905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028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97B0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03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1B8AC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1320C0" w:rsidRPr="002462D8" w14:paraId="153B53B0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C310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IQR]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6B419CD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94 [27.10, 34.88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64E90E8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.52 [27.62, 35.37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F1A006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.36 [26.61, 35.59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38E4D61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44</w:t>
            </w:r>
          </w:p>
        </w:tc>
      </w:tr>
      <w:tr w:rsidR="001320C0" w:rsidRPr="002462D8" w14:paraId="66BF34E6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4B6D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MI (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IQR]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48D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00 [22.49, 28.71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E9149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84 [21.88, 28.65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84DB2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91 [22.27, 29.34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9E0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56</w:t>
            </w:r>
          </w:p>
        </w:tc>
      </w:tr>
      <w:tr w:rsidR="001320C0" w:rsidRPr="002462D8" w14:paraId="653C5DB0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3FA9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ity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IQR]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46003A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 [0.00, 2.00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278B53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 [0.00, 2.00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BCC1A5A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 [0.00, 2.00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01BCAB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45635E49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2445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igin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4428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A8B3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CC2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B22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74E762BE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EC9E" w14:textId="77777777" w:rsidR="001320C0" w:rsidRPr="00BF5A5F" w:rsidRDefault="001320C0" w:rsidP="00132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-Saharan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rica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396118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266 (37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F2C829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05 (29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99A2355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44 (40.5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94A5D3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1320C0" w:rsidRPr="002462D8" w14:paraId="04033888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09B5" w14:textId="77777777" w:rsidR="001320C0" w:rsidRPr="00BF5A5F" w:rsidRDefault="001320C0" w:rsidP="00132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i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5A2A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97 (11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EF5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59 (15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01D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76 (12.6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E93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1320C0" w:rsidRPr="002462D8" w14:paraId="016F57D7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073" w14:textId="77777777" w:rsidR="001320C0" w:rsidRPr="00BF5A5F" w:rsidRDefault="001320C0" w:rsidP="00132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ucasian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C2CC13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049 (50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BFE3A78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64 (54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315EA5A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83 (46.9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ACC79F4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1320C0" w:rsidRPr="002462D8" w14:paraId="65089DAE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08C" w14:textId="2FAD5A85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gh medical risk level before pregnancy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4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B229A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04 ( 8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B47D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31 (12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F2B9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12 (35.2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813B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37C7ECE7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0C62" w14:textId="2876604F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gh obstetrical risk level before pregnancy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5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565BBDC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519 (25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AE4997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95 (28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EE18E48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00 (33.2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E1C1E6D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66647683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154" w14:textId="60596ED2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adequate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CU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6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34AF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742 (12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FA918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2 ( 8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6BC9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89 (14.8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D892D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01</w:t>
            </w:r>
          </w:p>
        </w:tc>
      </w:tr>
      <w:tr w:rsidR="001320C0" w:rsidRPr="002462D8" w14:paraId="2B13190C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6079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wanted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338D679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7 ( 0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688DBF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3 ( 1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B6B5DD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6 ( 2.7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0FAA831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76EA1946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B283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ocial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ulnerabilities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0FFB4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E6FB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1E24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3289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1320C0" w:rsidRPr="002462D8" w14:paraId="689DA9E6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9781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mmigration &lt; 12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nth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938FA1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83 ( 4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9E02AF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4 ( 2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7DD05F2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6 ( 7.6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539E1F1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1E65D08A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C41C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t work-related household income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3EF1AB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143 (35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6E0052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47 (14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B3308AD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31 (38.3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FE0CEA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56FC0339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0431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 permanent health care insurance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39F4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794 (29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013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1 ( 8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85E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52 (25.2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CF692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45205995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86CA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Poor or insecure housing condition n (%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A822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921 (15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5F565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64 ( 6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403C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43 (23.7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0B158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0A0E782E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7017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t living with a partner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BEDD65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874 (14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E453D2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63 (15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1479759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42 (40.1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286022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6D4F0722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B8A" w14:textId="61FD4A00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al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istress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7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43B2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69 ( 2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D2D5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62 (35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400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16 (85.6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ACE1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150BE233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8390" w14:textId="4D0CC86D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iatric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isease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FB0E77A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0 ( 0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0AD2E0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7 ( 0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ECC96F1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19 (36.3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9C77CC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419689FF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F92" w14:textId="7E71E30C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diction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AAA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79 ( 6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AAD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28 (61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CF252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08 (51.1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0E4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39100F12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64D" w14:textId="5A7680F0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vere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ependency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0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A821991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7 ( 1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C1BC87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6 ( 3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0E6293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7 (16.1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8C7EE5C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73B4DAC8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029A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nguistic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rier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985A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74 ( 7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7655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5 ( 0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0793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3 ( 2.2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00C2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4CE9A69A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0F5B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violence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A6C1B0E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98 ( 3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056D1D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03 (10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DBBD75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45 (40.6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A4179C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69242FD7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3D95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utcomes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C5C9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68D011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2F365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02DA6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1320C0" w:rsidRPr="002462D8" w14:paraId="666A7020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2BC" w14:textId="409EF11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omplications</w:t>
            </w:r>
            <w:r w:rsidR="00741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1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24311C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625 (60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20E54C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40 (62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AD6A9A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28 (71.0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836B92A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72A21500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5CCF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mature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rth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&lt;37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eeks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3B3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58 ( 7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0B98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77 (17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B92C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25 (20.7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B6804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18040B04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001" w14:textId="62D76E85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GA</w:t>
            </w:r>
            <w:r w:rsidR="0046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</w:t>
            </w: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2631BB5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119 (18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F2AC45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33 (22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6BA684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58 (26.2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83EB072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76F94CFF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46D5" w14:textId="77777777" w:rsidR="001320C0" w:rsidRPr="00BF5A5F" w:rsidRDefault="001320C0" w:rsidP="00132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utcome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3D543ED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79BC05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D2E1948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C8C8C9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1320C0" w:rsidRPr="002462D8" w14:paraId="35C27BED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C6ED" w14:textId="77777777" w:rsidR="001320C0" w:rsidRPr="00BF5A5F" w:rsidRDefault="001320C0" w:rsidP="00132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natal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B485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1 ( 0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0E11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0 ( 0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F819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1 ( 0.2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A2D8F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1320C0" w:rsidRPr="002462D8" w14:paraId="6B9ED940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F6B0" w14:textId="77777777" w:rsidR="001320C0" w:rsidRPr="00BF5A5F" w:rsidRDefault="001320C0" w:rsidP="00132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te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carriage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5BC6B45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0 ( 0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86C0BCA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4 ( 2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40CFB89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5 ( 0.8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11A5E43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1320C0" w:rsidRPr="002462D8" w14:paraId="44877BDA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4CD5" w14:textId="77777777" w:rsidR="001320C0" w:rsidRPr="00BF5A5F" w:rsidRDefault="001320C0" w:rsidP="00132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cal</w:t>
            </w:r>
            <w:proofErr w:type="spellEnd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bor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D7200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8 ( 0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B560C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9 ( 0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E181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4 ( 2.3)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CED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1320C0" w:rsidRPr="002462D8" w14:paraId="642FFFC6" w14:textId="77777777" w:rsidTr="001320C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414D" w14:textId="77777777" w:rsidR="001320C0" w:rsidRPr="00BF5A5F" w:rsidRDefault="001320C0" w:rsidP="00132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illbirth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5780D80D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4 ( 0.6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04ED4397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9 ( 1.8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1D46BBAB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6 ( 2.7)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3D9A515C" w14:textId="77777777" w:rsidR="001320C0" w:rsidRPr="00BF5A5F" w:rsidRDefault="001320C0" w:rsidP="00132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F5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14:paraId="2990832B" w14:textId="2762BDEA" w:rsidR="001320C0" w:rsidRPr="008C2125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efined by a negative score or a score ≤ to the </w:t>
      </w:r>
      <w:r w:rsidRPr="00015117">
        <w:rPr>
          <w:rFonts w:ascii="Times New Roman" w:hAnsi="Times New Roman" w:cs="Times New Roman"/>
          <w:sz w:val="16"/>
          <w:szCs w:val="16"/>
          <w:lang w:val="en-US"/>
        </w:rPr>
        <w:t>33</w:t>
      </w:r>
      <w:r w:rsidRPr="0001511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ercentile of positive scores.</w:t>
      </w:r>
    </w:p>
    <w:p w14:paraId="2804BF9F" w14:textId="41EDABD3" w:rsidR="001320C0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efined by a score </w:t>
      </w:r>
      <w:r>
        <w:rPr>
          <w:rFonts w:ascii="Calibri" w:hAnsi="Calibri" w:cs="Calibri"/>
          <w:sz w:val="16"/>
          <w:szCs w:val="16"/>
          <w:lang w:val="en-US"/>
        </w:rPr>
        <w:t>&gt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o the 33</w:t>
      </w:r>
      <w:r w:rsidRPr="004B058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 ≤ to the 66</w:t>
      </w:r>
      <w:r w:rsidRPr="004B058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ercentile of positive scores.</w:t>
      </w:r>
    </w:p>
    <w:p w14:paraId="5937F6AD" w14:textId="77777777" w:rsidR="001320C0" w:rsidRPr="004B0583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efined by a score </w:t>
      </w:r>
      <w:r>
        <w:rPr>
          <w:rFonts w:ascii="Calibri" w:hAnsi="Calibri" w:cs="Calibri"/>
          <w:sz w:val="16"/>
          <w:szCs w:val="16"/>
          <w:lang w:val="en-US"/>
        </w:rPr>
        <w:t>&gt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o the 66</w:t>
      </w:r>
      <w:r w:rsidRPr="001B0B2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ercentile of positive scores.</w:t>
      </w:r>
    </w:p>
    <w:p w14:paraId="52FF225D" w14:textId="77777777" w:rsidR="001320C0" w:rsidRPr="0019070F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defined as the presence of one or more of: history of cardiac disease, hypertension, diabetes, venous thrombosis, pulmonary embolism, Graves’ disease, asthma, homozygous sickle cell anemia, thrombocytopenia, coagulation disorder, a rare or systemic disease, nephropathy, HIV infection.</w:t>
      </w:r>
    </w:p>
    <w:p w14:paraId="20D6299F" w14:textId="77777777" w:rsidR="001320C0" w:rsidRPr="0019070F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5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defined by a history of one or more of the following: pre-eclampsia, fetal growth restriction, preterm delivery, fetal or neonatal death.</w:t>
      </w:r>
    </w:p>
    <w:p w14:paraId="53077873" w14:textId="77777777" w:rsidR="001320C0" w:rsidRPr="0019070F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6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pregnancy follow-up began after 12 weeks of gestation, or if it included less than 50% of the number of prenatal visits expected according to duration of pregnancy, or if the first-trimester ultrasound examination or both the second- and third- trimester examinations were missing.</w:t>
      </w:r>
    </w:p>
    <w:p w14:paraId="60A4BCC0" w14:textId="77777777" w:rsidR="001320C0" w:rsidRPr="0019070F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7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 xml:space="preserve">Defined by </w:t>
      </w:r>
      <w:r w:rsidRPr="0041686B">
        <w:rPr>
          <w:rFonts w:ascii="Times New Roman" w:hAnsi="Times New Roman" w:cs="Times New Roman"/>
          <w:sz w:val="16"/>
          <w:szCs w:val="16"/>
          <w:lang w:val="en-US"/>
        </w:rPr>
        <w:t>pregnancy related anxiety, depressive symptoms, or patient request for a psychologist follow-up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AE9FDF3" w14:textId="77777777" w:rsidR="001320C0" w:rsidRPr="0019070F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8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Major depressive disorder, bipolar disorder, post-traumatic stress disorder, Schizophrenia.</w:t>
      </w:r>
    </w:p>
    <w:p w14:paraId="6DC011D7" w14:textId="77777777" w:rsidR="001320C0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9</w:t>
      </w:r>
      <w:r w:rsidRPr="003E5024">
        <w:rPr>
          <w:rFonts w:ascii="Times New Roman" w:hAnsi="Times New Roman" w:cs="Times New Roman"/>
          <w:sz w:val="16"/>
          <w:szCs w:val="16"/>
          <w:lang w:val="en-US"/>
        </w:rPr>
        <w:t>Tobacco, alcohol, cannabis, cocaine derived drug and morphine derive</w:t>
      </w:r>
      <w:r>
        <w:rPr>
          <w:rFonts w:ascii="Times New Roman" w:hAnsi="Times New Roman" w:cs="Times New Roman"/>
          <w:sz w:val="16"/>
          <w:szCs w:val="16"/>
          <w:lang w:val="en-US"/>
        </w:rPr>
        <w:t>d</w:t>
      </w:r>
      <w:r w:rsidRPr="003E5024">
        <w:rPr>
          <w:rFonts w:ascii="Times New Roman" w:hAnsi="Times New Roman" w:cs="Times New Roman"/>
          <w:sz w:val="16"/>
          <w:szCs w:val="16"/>
          <w:lang w:val="en-US"/>
        </w:rPr>
        <w:t xml:space="preserve"> drug use during pregnancy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3E502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7C7958A4" w14:textId="77777777" w:rsidR="001320C0" w:rsidRPr="004F1422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0</w:t>
      </w:r>
      <w:r>
        <w:rPr>
          <w:rFonts w:ascii="Times New Roman" w:hAnsi="Times New Roman" w:cs="Times New Roman"/>
          <w:sz w:val="16"/>
          <w:szCs w:val="16"/>
          <w:lang w:val="en-US"/>
        </w:rPr>
        <w:t>Minor or with handicap patient.</w:t>
      </w:r>
    </w:p>
    <w:p w14:paraId="564A8F60" w14:textId="77777777" w:rsidR="001320C0" w:rsidRPr="0019070F" w:rsidRDefault="001320C0" w:rsidP="001320C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1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defined as the occurrence of one or more of the following complications: gestational diabetes, pre-eclampsia, fetal growth restriction, proteinuria, thrombopenia, threatened preterm labor, premature rupture of membranes (PROM), deep vein thrombosis and cholestasis of pregnancy.</w:t>
      </w:r>
    </w:p>
    <w:p w14:paraId="056B4333" w14:textId="77777777" w:rsidR="001320C0" w:rsidRPr="0019070F" w:rsidRDefault="001320C0" w:rsidP="001320C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2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Small for gestational was defined by a birthweight &lt; to the 10</w:t>
      </w:r>
      <w:r w:rsidRPr="00802E8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 xml:space="preserve"> percentile according to the WHO fetal growth charts.</w:t>
      </w:r>
    </w:p>
    <w:p w14:paraId="4BA1E0E4" w14:textId="26786CEF" w:rsidR="00AA59A0" w:rsidRPr="001320C0" w:rsidRDefault="00AA59A0" w:rsidP="00AA59A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Additional table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3</w:t>
      </w:r>
      <w:r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: Maternal characteristics and pregnancy outcomes according to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Dependency</w:t>
      </w:r>
      <w:r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vulnerability index scores.</w:t>
      </w:r>
    </w:p>
    <w:tbl>
      <w:tblPr>
        <w:tblW w:w="11118" w:type="dxa"/>
        <w:tblInd w:w="-1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6"/>
        <w:gridCol w:w="1874"/>
        <w:gridCol w:w="1874"/>
        <w:gridCol w:w="1874"/>
        <w:gridCol w:w="1240"/>
      </w:tblGrid>
      <w:tr w:rsidR="00424AF0" w:rsidRPr="00424AF0" w14:paraId="6EA9DA8B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F4FE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pendency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 score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64C87AB4" w14:textId="05B7C2B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</w:t>
            </w:r>
            <w:r w:rsidR="0096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7A1841B3" w14:textId="0A358CEF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um</w:t>
            </w:r>
            <w:r w:rsidR="0096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0F9D68F7" w14:textId="436C6279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</w:t>
            </w:r>
            <w:r w:rsidR="0096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24D085CD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424AF0" w:rsidRPr="00424AF0" w14:paraId="21D0405C" w14:textId="77777777" w:rsidTr="00424AF0">
        <w:trPr>
          <w:trHeight w:val="288"/>
        </w:trPr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F4DF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BB18D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549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7644F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26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400EBA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8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1E23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24AF0" w:rsidRPr="00424AF0" w14:paraId="7E02F77F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BDDF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IQR]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E1DF38B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.37 [27.72, 35.14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E150C0B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97 [26.86, 35.10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87BAEE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31 [24.08, 33.44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BF0C003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5317FF50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BD1F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MI (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IQR]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D1D03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00 [22.49, 28.72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ED24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14 [22.05, 28.52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50378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90 [22.21, 28.9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F61A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579</w:t>
            </w:r>
          </w:p>
        </w:tc>
      </w:tr>
      <w:tr w:rsidR="00424AF0" w:rsidRPr="00424AF0" w14:paraId="7379F6BD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7EEC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ity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IQR]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9D3FBEC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 [0.00, 2.00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47484EC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 [0.00, 2.00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51C12B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 [0.00, 2.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106230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37925E0B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A9E5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igin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8C2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DB4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F08D8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3013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7880E1CC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9548" w14:textId="77777777" w:rsidR="00424AF0" w:rsidRPr="00424AF0" w:rsidRDefault="00424AF0" w:rsidP="00424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-Saharan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rica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72190F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965 (35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DC4561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66 (36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0266BF8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84 (43.7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D08DFDD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24AF0" w:rsidRPr="00424AF0" w14:paraId="32AFDA2A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803" w14:textId="77777777" w:rsidR="00424AF0" w:rsidRPr="00424AF0" w:rsidRDefault="00424AF0" w:rsidP="00424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i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89F5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52 (11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13EB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79 (14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D91B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01 (11.5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B9B4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24AF0" w:rsidRPr="00424AF0" w14:paraId="5B37B064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5706" w14:textId="77777777" w:rsidR="00424AF0" w:rsidRPr="00424AF0" w:rsidRDefault="00424AF0" w:rsidP="00424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ucasian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E844BE3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879 (52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45FFA9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24 (49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11E26E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93 (44.8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CC6A1B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24AF0" w:rsidRPr="00424AF0" w14:paraId="57666021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D947" w14:textId="300A97E5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gh medical risk level before pregnancy</w:t>
            </w:r>
            <w:r w:rsidR="0096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4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A305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617 (11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C5DC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31 (10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5AD26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9 (11.3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0645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640</w:t>
            </w:r>
          </w:p>
        </w:tc>
      </w:tr>
      <w:tr w:rsidR="00424AF0" w:rsidRPr="00424AF0" w14:paraId="782B95F3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BC04" w14:textId="2172012A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gh obstetrical risk level before pregnancy</w:t>
            </w:r>
            <w:r w:rsidR="0096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5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B7399C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447 (26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CDE52B6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59 (28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817E29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08 (23.7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75D7A5A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59</w:t>
            </w:r>
          </w:p>
        </w:tc>
      </w:tr>
      <w:tr w:rsidR="00424AF0" w:rsidRPr="00424AF0" w14:paraId="70CCCE6D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184" w14:textId="2DA35AFC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adequate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CU</w:t>
            </w:r>
            <w:r w:rsidR="0096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6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970B6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20 (11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59BBB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37 (10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35D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66 (18.9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17E7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15A4BE6F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24D4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wanted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4549D55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2 ( 0.6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3C8991D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5 ( 0.4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04ABCF6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9 ( 2.2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4E40590A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1663E372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A6E15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ocial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ulnerabilities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DF99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CE74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25FD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2D5E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24AF0" w:rsidRPr="00424AF0" w14:paraId="6932597F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4391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mmigration &lt; 12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nth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141B92B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41 ( 6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1694F8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3 ( 0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01CF4FD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9 ( 1.0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1EF6CEB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4ED46BB8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D14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t work-related household income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FB9E05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537 (28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78E04EE8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60 (28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0400A4C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24 (71.1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3D7F4BA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727DD4FF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E1D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 permanent health care insurance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6A7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415 (25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ED6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46 (27.3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A7FE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76 (31.4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9765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02</w:t>
            </w:r>
          </w:p>
        </w:tc>
      </w:tr>
      <w:tr w:rsidR="00424AF0" w:rsidRPr="00424AF0" w14:paraId="624D2C01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4255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Poor or insecure housing condition n (%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A8EEC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07 ( 5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B79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53 (19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617F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68 (64.7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24A66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2101A638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36E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t living with a partner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C5C4078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85 ( 5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A222FC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44 (35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C90E77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50 (62.6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E0CED8B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6CCFA6E9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7913" w14:textId="4505BEE1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al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istress</w:t>
            </w:r>
            <w:r w:rsidR="00014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7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BB9BA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775 (14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0D6A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4 ( 7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7CCCF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78 (20.3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922FB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55CFCB3A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2D88" w14:textId="08788C44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iatric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isease</w:t>
            </w:r>
            <w:r w:rsidR="00014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D36A20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11 ( 3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3F2EED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9 ( 0.7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9C17118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6 ( 1.8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D1C6808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15E9AB49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57C" w14:textId="13A9CDF8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diction</w:t>
            </w:r>
            <w:r w:rsidR="00014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611B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22 ( 5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2D195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59 (51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FFC4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334 (38.0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FCB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69EFE185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C8D7" w14:textId="23EC82E0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vere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ependency</w:t>
            </w:r>
            <w:r w:rsidR="00014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0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291B83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0 ( 0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B552D8F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2 ( 0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DC1B266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28 (26.0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AE5B8D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626209B0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A2FA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nguistic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rier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2DBA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39 ( 8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F41C3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7 ( 2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C62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6 ( 3.0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0D116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53795C34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96D4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violence n (%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25192074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495 ( 9.0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4FFEC906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0 ( 2.4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7C72BE9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1 ( 2.4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5905ED9C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424AF0" w:rsidRPr="00424AF0" w14:paraId="76490228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0B42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utcomes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3D10C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78CC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FA853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93453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24AF0" w:rsidRPr="00424AF0" w14:paraId="3C4431E3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69A" w14:textId="2A9A6205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omplications</w:t>
            </w:r>
            <w:r w:rsidR="00014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1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3D840E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329 (60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A3DD6E6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786 (61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16A034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78 (65.8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6B0BBC5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11</w:t>
            </w:r>
          </w:p>
        </w:tc>
      </w:tr>
      <w:tr w:rsidR="00424AF0" w:rsidRPr="00424AF0" w14:paraId="1175829B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FCD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mature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rth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&lt;37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eeks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194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508 ( 9.2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748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35 (10.6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504A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17 (13.3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90585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01</w:t>
            </w:r>
          </w:p>
        </w:tc>
      </w:tr>
      <w:tr w:rsidR="00424AF0" w:rsidRPr="00424AF0" w14:paraId="27218EA9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C21" w14:textId="7DA8995B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GA</w:t>
            </w:r>
            <w:r w:rsidR="00014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</w:t>
            </w: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149D43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045 (19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485E2C5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268 (21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5FD8364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97 (22.4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4A77433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25</w:t>
            </w:r>
          </w:p>
        </w:tc>
      </w:tr>
      <w:tr w:rsidR="00424AF0" w:rsidRPr="00424AF0" w14:paraId="228CDACE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C3D5" w14:textId="77777777" w:rsidR="00424AF0" w:rsidRPr="00424AF0" w:rsidRDefault="00424AF0" w:rsidP="00424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utcome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3E7A57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38C2721C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6A06D66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39191A3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330</w:t>
            </w:r>
          </w:p>
        </w:tc>
      </w:tr>
      <w:tr w:rsidR="00424AF0" w:rsidRPr="00424AF0" w14:paraId="7ED7498F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DA58" w14:textId="77777777" w:rsidR="00424AF0" w:rsidRPr="00424AF0" w:rsidRDefault="00424AF0" w:rsidP="00424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natal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F1CB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1 ( 0.0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D5B8B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1 ( 0.1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ACC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0 ( 0.0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A1A7E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24AF0" w:rsidRPr="00424AF0" w14:paraId="0E53DD90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E178" w14:textId="77777777" w:rsidR="00424AF0" w:rsidRPr="00424AF0" w:rsidRDefault="00424AF0" w:rsidP="00424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te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scarriage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0F2F8F7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9 ( 0.9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E9E832C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5 ( 0.4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121AED6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5 ( 0.6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vAlign w:val="bottom"/>
            <w:hideMark/>
          </w:tcPr>
          <w:p w14:paraId="2E1247A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24AF0" w:rsidRPr="00424AF0" w14:paraId="6A07CF1E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9582" w14:textId="77777777" w:rsidR="00424AF0" w:rsidRPr="00424AF0" w:rsidRDefault="00424AF0" w:rsidP="00424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cal</w:t>
            </w:r>
            <w:proofErr w:type="spellEnd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bortio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7EE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6 ( 0.5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46C97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0 ( 0.8)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69C52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5 ( 0.6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7C9DD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24AF0" w:rsidRPr="00424AF0" w14:paraId="2EACB551" w14:textId="77777777" w:rsidTr="00424AF0">
        <w:trPr>
          <w:trHeight w:val="288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95B4" w14:textId="77777777" w:rsidR="00424AF0" w:rsidRPr="00424AF0" w:rsidRDefault="00424AF0" w:rsidP="00424A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illbirth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79F8F221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0 ( 0.9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5E6DD0BA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4 ( 1.1) 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35ED4969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5 ( 0.6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FFF"/>
            <w:noWrap/>
            <w:vAlign w:val="bottom"/>
            <w:hideMark/>
          </w:tcPr>
          <w:p w14:paraId="6B2612D0" w14:textId="77777777" w:rsidR="00424AF0" w:rsidRPr="00424AF0" w:rsidRDefault="00424AF0" w:rsidP="00424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4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14:paraId="53ED2117" w14:textId="77777777" w:rsidR="00960E7D" w:rsidRPr="008C2125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efined by a negative score or a score ≤ to the </w:t>
      </w:r>
      <w:r w:rsidRPr="00015117">
        <w:rPr>
          <w:rFonts w:ascii="Times New Roman" w:hAnsi="Times New Roman" w:cs="Times New Roman"/>
          <w:sz w:val="16"/>
          <w:szCs w:val="16"/>
          <w:lang w:val="en-US"/>
        </w:rPr>
        <w:t>33</w:t>
      </w:r>
      <w:r w:rsidRPr="0001511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ercentile of positive scores.</w:t>
      </w:r>
    </w:p>
    <w:p w14:paraId="4B1B4573" w14:textId="77777777" w:rsidR="00960E7D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efined by a score </w:t>
      </w:r>
      <w:r>
        <w:rPr>
          <w:rFonts w:ascii="Calibri" w:hAnsi="Calibri" w:cs="Calibri"/>
          <w:sz w:val="16"/>
          <w:szCs w:val="16"/>
          <w:lang w:val="en-US"/>
        </w:rPr>
        <w:t>&gt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o the 33</w:t>
      </w:r>
      <w:r w:rsidRPr="004B058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 ≤ to the 66</w:t>
      </w:r>
      <w:r w:rsidRPr="004B058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ercentile of positive scores.</w:t>
      </w:r>
    </w:p>
    <w:p w14:paraId="70441B4D" w14:textId="77777777" w:rsidR="00960E7D" w:rsidRPr="004B0583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efined by a score </w:t>
      </w:r>
      <w:r>
        <w:rPr>
          <w:rFonts w:ascii="Calibri" w:hAnsi="Calibri" w:cs="Calibri"/>
          <w:sz w:val="16"/>
          <w:szCs w:val="16"/>
          <w:lang w:val="en-US"/>
        </w:rPr>
        <w:t>&gt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o the 66</w:t>
      </w:r>
      <w:r w:rsidRPr="001B0B2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percentile of positive scores.</w:t>
      </w:r>
    </w:p>
    <w:p w14:paraId="7FD84098" w14:textId="77777777" w:rsidR="00960E7D" w:rsidRPr="0019070F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defined as the presence of one or more of: history of cardiac disease, hypertension, diabetes, venous thrombosis, pulmonary embolism, Graves’ disease, asthma, homozygous sickle cell anemia, thrombocytopenia, coagulation disorder, a rare or systemic disease, nephropathy, HIV infection.</w:t>
      </w:r>
    </w:p>
    <w:p w14:paraId="26330F84" w14:textId="77777777" w:rsidR="00960E7D" w:rsidRPr="0019070F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5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defined by a history of one or more of the following: pre-eclampsia, fetal growth restriction, preterm delivery, fetal or neonatal death.</w:t>
      </w:r>
    </w:p>
    <w:p w14:paraId="0FE6FE04" w14:textId="77777777" w:rsidR="00960E7D" w:rsidRPr="0019070F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6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pregnancy follow-up began after 12 weeks of gestation, or if it included less than 50% of the number of prenatal visits expected according to duration of pregnancy, or if the first-trimester ultrasound examination or both the second- and third- trimester examinations were missing.</w:t>
      </w:r>
    </w:p>
    <w:p w14:paraId="2BABA8BC" w14:textId="77777777" w:rsidR="00960E7D" w:rsidRPr="0019070F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7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 xml:space="preserve">Defined by </w:t>
      </w:r>
      <w:r w:rsidRPr="0041686B">
        <w:rPr>
          <w:rFonts w:ascii="Times New Roman" w:hAnsi="Times New Roman" w:cs="Times New Roman"/>
          <w:sz w:val="16"/>
          <w:szCs w:val="16"/>
          <w:lang w:val="en-US"/>
        </w:rPr>
        <w:t>pregnancy related anxiety, depressive symptoms, or patient request for a psychologist follow-up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7375007F" w14:textId="77777777" w:rsidR="00960E7D" w:rsidRPr="0019070F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8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Major depressive disorder, bipolar disorder, post-traumatic stress disorder, Schizophrenia.</w:t>
      </w:r>
    </w:p>
    <w:p w14:paraId="6AA0FDEC" w14:textId="77777777" w:rsidR="00960E7D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9</w:t>
      </w:r>
      <w:r w:rsidRPr="003E5024">
        <w:rPr>
          <w:rFonts w:ascii="Times New Roman" w:hAnsi="Times New Roman" w:cs="Times New Roman"/>
          <w:sz w:val="16"/>
          <w:szCs w:val="16"/>
          <w:lang w:val="en-US"/>
        </w:rPr>
        <w:t>Tobacco, alcohol, cannabis, cocaine derived drug and morphine derive</w:t>
      </w:r>
      <w:r>
        <w:rPr>
          <w:rFonts w:ascii="Times New Roman" w:hAnsi="Times New Roman" w:cs="Times New Roman"/>
          <w:sz w:val="16"/>
          <w:szCs w:val="16"/>
          <w:lang w:val="en-US"/>
        </w:rPr>
        <w:t>d</w:t>
      </w:r>
      <w:r w:rsidRPr="003E5024">
        <w:rPr>
          <w:rFonts w:ascii="Times New Roman" w:hAnsi="Times New Roman" w:cs="Times New Roman"/>
          <w:sz w:val="16"/>
          <w:szCs w:val="16"/>
          <w:lang w:val="en-US"/>
        </w:rPr>
        <w:t xml:space="preserve"> drug use during pregnancy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3E502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3D3A3541" w14:textId="77777777" w:rsidR="00960E7D" w:rsidRPr="004F1422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0</w:t>
      </w:r>
      <w:r>
        <w:rPr>
          <w:rFonts w:ascii="Times New Roman" w:hAnsi="Times New Roman" w:cs="Times New Roman"/>
          <w:sz w:val="16"/>
          <w:szCs w:val="16"/>
          <w:lang w:val="en-US"/>
        </w:rPr>
        <w:t>Minor or with handicap patient.</w:t>
      </w:r>
    </w:p>
    <w:p w14:paraId="7D19D560" w14:textId="77777777" w:rsidR="00960E7D" w:rsidRPr="0019070F" w:rsidRDefault="00960E7D" w:rsidP="00960E7D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1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defined as the occurrence of one or more of the following complications: gestational diabetes, pre-eclampsia, fetal growth restriction, proteinuria, thrombopenia, threatened preterm labor, premature rupture of membranes (PROM), deep vein thrombosis and cholestasis of pregnancy.</w:t>
      </w:r>
    </w:p>
    <w:p w14:paraId="631BD11D" w14:textId="77777777" w:rsidR="00960E7D" w:rsidRPr="0019070F" w:rsidRDefault="00960E7D" w:rsidP="00960E7D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2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Small for gestational was defined by a birthweight &lt; to the 10</w:t>
      </w:r>
      <w:r w:rsidRPr="00802E8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 xml:space="preserve"> percentile according to the WHO fetal growth charts.</w:t>
      </w:r>
    </w:p>
    <w:p w14:paraId="265EF30F" w14:textId="0F9616F6" w:rsidR="003578D4" w:rsidRDefault="003578D4" w:rsidP="003578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Additional table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4</w:t>
      </w:r>
      <w:r w:rsidRPr="00422F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ssociation between the three </w:t>
      </w:r>
      <w:r w:rsidR="004E6CB7">
        <w:rPr>
          <w:rFonts w:ascii="Times New Roman" w:hAnsi="Times New Roman" w:cs="Times New Roman"/>
          <w:sz w:val="24"/>
          <w:szCs w:val="24"/>
          <w:u w:val="single"/>
          <w:lang w:val="en-US"/>
        </w:rPr>
        <w:t>vulnerability indexes</w:t>
      </w:r>
      <w:r w:rsidR="00166A4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renatal care use </w:t>
      </w:r>
      <w:r w:rsidR="004E6CB7">
        <w:rPr>
          <w:rFonts w:ascii="Times New Roman" w:hAnsi="Times New Roman" w:cs="Times New Roman"/>
          <w:sz w:val="24"/>
          <w:szCs w:val="24"/>
          <w:u w:val="single"/>
          <w:lang w:val="en-US"/>
        </w:rPr>
        <w:t>and poor pregnancy outcomes.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2225"/>
        <w:gridCol w:w="2035"/>
      </w:tblGrid>
      <w:tr w:rsidR="00671046" w:rsidRPr="00965C53" w14:paraId="41016A73" w14:textId="77777777" w:rsidTr="004821D2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3F68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AA3" w14:textId="655BE9E9" w:rsidR="00671046" w:rsidRPr="00965C53" w:rsidRDefault="00671046" w:rsidP="0048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Inadequate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 xml:space="preserve"> PC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671046" w:rsidRPr="00965C53" w14:paraId="1D40E6E3" w14:textId="77777777" w:rsidTr="004821D2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9032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D257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16F8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</w:p>
        </w:tc>
      </w:tr>
      <w:tr w:rsidR="00671046" w:rsidRPr="00965C53" w14:paraId="6EBE579C" w14:textId="77777777" w:rsidTr="004821D2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4E2E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dministrative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31FF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7 [2.38 – 3.01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411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3 [2.23 – 2.87]***</w:t>
            </w:r>
          </w:p>
        </w:tc>
      </w:tr>
      <w:tr w:rsidR="00671046" w:rsidRPr="00965C53" w14:paraId="5DEC009B" w14:textId="77777777" w:rsidTr="004821D2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EA0B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70E7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7 [0.47 – 0.70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1DA5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2 [0.52 – 0.74]***</w:t>
            </w:r>
          </w:p>
        </w:tc>
      </w:tr>
      <w:tr w:rsidR="00671046" w:rsidRPr="00965C53" w14:paraId="4E6FF33C" w14:textId="77777777" w:rsidTr="004821D2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26F4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pendenc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4704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8 [0.96 – 1.45]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3F44" w14:textId="77777777" w:rsidR="00671046" w:rsidRPr="00965C53" w:rsidRDefault="00671046" w:rsidP="00482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3 [1.02 – 1.46]*</w:t>
            </w:r>
          </w:p>
        </w:tc>
      </w:tr>
      <w:tr w:rsidR="00965C53" w:rsidRPr="00965C53" w14:paraId="4FD3673F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CC5B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82DD" w14:textId="77777777" w:rsidR="00965C53" w:rsidRPr="00965C53" w:rsidRDefault="00965C53" w:rsidP="00965C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Premature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birth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 xml:space="preserve"> (&lt;37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weeks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)</w:t>
            </w:r>
          </w:p>
        </w:tc>
      </w:tr>
      <w:tr w:rsidR="00965C53" w:rsidRPr="00965C53" w14:paraId="7465532E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CB9A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CC7A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05623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</w:p>
        </w:tc>
      </w:tr>
      <w:tr w:rsidR="00965C53" w:rsidRPr="00965C53" w14:paraId="19A688CA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FD13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dministrative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BB5D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9 [1.30 – 1.71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A332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9 [1.19 – 1.61]***</w:t>
            </w:r>
          </w:p>
        </w:tc>
      </w:tr>
      <w:tr w:rsidR="00965C53" w:rsidRPr="00965C53" w14:paraId="5BD6D023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6CC6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B507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8 [2.55 – 3.72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A3A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1 [1.98 – 2.95]***</w:t>
            </w:r>
          </w:p>
        </w:tc>
      </w:tr>
      <w:tr w:rsidR="00965C53" w:rsidRPr="00965C53" w14:paraId="0C7A6A3B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A9FA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pendenc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BECE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4 [0.91 – 1.43]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8964A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4 [1.09 – 1.65]**</w:t>
            </w:r>
          </w:p>
        </w:tc>
      </w:tr>
      <w:tr w:rsidR="00965C53" w:rsidRPr="00965C53" w14:paraId="63AA210C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8A3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3FB0" w14:textId="5E1BD98A" w:rsidR="00965C53" w:rsidRPr="00965C53" w:rsidRDefault="00965C53" w:rsidP="00965C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 xml:space="preserve">Small for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gestational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 xml:space="preserve"> age</w:t>
            </w:r>
            <w:r w:rsidR="00671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</w:tr>
      <w:tr w:rsidR="00965C53" w:rsidRPr="00965C53" w14:paraId="0DF9D233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2A899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AA3E4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1F0B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</w:p>
        </w:tc>
      </w:tr>
      <w:tr w:rsidR="00965C53" w:rsidRPr="00965C53" w14:paraId="2B2CF00E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A2E7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dministrative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07D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9 [1.15 – 1.44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7358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7 [1.13 – 1.43]***</w:t>
            </w:r>
          </w:p>
        </w:tc>
      </w:tr>
      <w:tr w:rsidR="00965C53" w:rsidRPr="00965C53" w14:paraId="1D52A14F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0F0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ECF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2 [1.13 – 1.53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C58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3 [1.05 – 1.44]**</w:t>
            </w:r>
          </w:p>
        </w:tc>
      </w:tr>
      <w:tr w:rsidR="00965C53" w:rsidRPr="00965C53" w14:paraId="4E7E961D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186A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pendenc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3D46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 [0.84 – 1.19]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8B10" w14:textId="77777777" w:rsidR="00965C53" w:rsidRPr="00965C53" w:rsidRDefault="00965C53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 [0.84 – 1.17]</w:t>
            </w:r>
          </w:p>
        </w:tc>
      </w:tr>
      <w:tr w:rsidR="00671046" w:rsidRPr="00965C53" w14:paraId="62F8EF2A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C44E" w14:textId="77777777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C226" w14:textId="40F3D2E5" w:rsidR="00671046" w:rsidRPr="00965C53" w:rsidRDefault="00671046" w:rsidP="00965C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Stillbirth</w:t>
            </w:r>
            <w:proofErr w:type="spellEnd"/>
          </w:p>
        </w:tc>
      </w:tr>
      <w:tr w:rsidR="00671046" w:rsidRPr="00965C53" w14:paraId="41A04AFB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C036B" w14:textId="2D3D0C5C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C0B1" w14:textId="72FCDC4B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0F35" w14:textId="25652452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</w:p>
        </w:tc>
      </w:tr>
      <w:tr w:rsidR="00671046" w:rsidRPr="00965C53" w14:paraId="30335BC3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5A26" w14:textId="0D1ACADA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dministrative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2AEA" w14:textId="7F10A906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2 [0.99 – 2.26]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14F2" w14:textId="23D006D6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 [0.62 – 1.65]</w:t>
            </w:r>
          </w:p>
        </w:tc>
      </w:tr>
      <w:tr w:rsidR="00671046" w:rsidRPr="00965C53" w14:paraId="44F876BF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0522" w14:textId="4DD20C13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B328" w14:textId="6497A620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5 [2.95 – 7.76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C27" w14:textId="5C84CCCB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9 [2.88 – 9.78]***</w:t>
            </w:r>
          </w:p>
        </w:tc>
      </w:tr>
      <w:tr w:rsidR="00671046" w:rsidRPr="00965C53" w14:paraId="1558436A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482C" w14:textId="4BC828D5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pendenc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6EBD" w14:textId="3E09A639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8 [0.31 – 1.43]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2FB1" w14:textId="4C0ECB7B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 [0.52 – 1.81]</w:t>
            </w:r>
          </w:p>
        </w:tc>
      </w:tr>
      <w:tr w:rsidR="00671046" w:rsidRPr="00965C53" w14:paraId="3E5D4654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021" w14:textId="77777777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174B" w14:textId="34E9577D" w:rsidR="00671046" w:rsidRPr="00965C53" w:rsidRDefault="00671046" w:rsidP="00965C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Late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miscarriage</w:t>
            </w:r>
            <w:proofErr w:type="spellEnd"/>
          </w:p>
        </w:tc>
      </w:tr>
      <w:tr w:rsidR="00671046" w:rsidRPr="00965C53" w14:paraId="6259FD2A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D331" w14:textId="5C497983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CE00" w14:textId="438CF97F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AF9E" w14:textId="131C643D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</w:p>
        </w:tc>
      </w:tr>
      <w:tr w:rsidR="00671046" w:rsidRPr="00965C53" w14:paraId="3ECBDA54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1A03" w14:textId="471C2FD9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dministrative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B231" w14:textId="69F3F5F7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8 [0.42 – 1.34]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D81F" w14:textId="7FF51999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 [0.29 – 1.11]</w:t>
            </w:r>
          </w:p>
        </w:tc>
      </w:tr>
      <w:tr w:rsidR="00671046" w:rsidRPr="00965C53" w14:paraId="6441733A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A3C8" w14:textId="5BCD877A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EC46" w14:textId="1E950E47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8 [2.01 – 6.10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13F" w14:textId="695B476D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9 [2.84 – 12.33]***</w:t>
            </w:r>
          </w:p>
        </w:tc>
      </w:tr>
      <w:tr w:rsidR="00671046" w:rsidRPr="00965C53" w14:paraId="0780696A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7401" w14:textId="62E37D06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pendenc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0E78" w14:textId="584F4A00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3 [0.36 – 1.80]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1612" w14:textId="6D24B672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 [0.37 – 1.89]</w:t>
            </w:r>
          </w:p>
        </w:tc>
      </w:tr>
      <w:tr w:rsidR="00671046" w:rsidRPr="00965C53" w14:paraId="5694DE47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B5D0" w14:textId="77777777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D025" w14:textId="02B18287" w:rsidR="00671046" w:rsidRPr="00965C53" w:rsidRDefault="00671046" w:rsidP="00965C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Medical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 xml:space="preserve"> abortion</w:t>
            </w:r>
          </w:p>
        </w:tc>
      </w:tr>
      <w:tr w:rsidR="00671046" w:rsidRPr="00965C53" w14:paraId="58BE4045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2488" w14:textId="02B2DD43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64DF8" w14:textId="5F326753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17C1" w14:textId="057C7BEB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OR</w:t>
            </w:r>
            <w:proofErr w:type="spellEnd"/>
          </w:p>
        </w:tc>
      </w:tr>
      <w:tr w:rsidR="00671046" w:rsidRPr="00965C53" w14:paraId="613B5A58" w14:textId="77777777" w:rsidTr="002A4DF1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8C55" w14:textId="134D0677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dministrative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569F" w14:textId="7B2EFCBE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8 [1.04 – 2.87]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DF04" w14:textId="0D59F067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7 [0.94 – 3.09]</w:t>
            </w:r>
          </w:p>
        </w:tc>
      </w:tr>
      <w:tr w:rsidR="00671046" w:rsidRPr="00965C53" w14:paraId="3CFE424B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BD28" w14:textId="15D8EEFE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ologic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38C" w14:textId="679520E9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41 [2.88 – 9.70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476E" w14:textId="61BD3E65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1 [2.48 – 11.11]***</w:t>
            </w:r>
          </w:p>
        </w:tc>
      </w:tr>
      <w:tr w:rsidR="00671046" w:rsidRPr="00965C53" w14:paraId="75F7AA77" w14:textId="77777777" w:rsidTr="00965C53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1057" w14:textId="54B8AE6D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pendenc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ulnerability</w:t>
            </w:r>
            <w:proofErr w:type="spellEnd"/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8BF5" w14:textId="7C33484F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7 [0.49 – 2.94]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B123D" w14:textId="3AAF9DBD" w:rsidR="00671046" w:rsidRPr="00965C53" w:rsidRDefault="00671046" w:rsidP="00965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65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2 [0.78 – 3.18]</w:t>
            </w:r>
          </w:p>
        </w:tc>
      </w:tr>
    </w:tbl>
    <w:p w14:paraId="186C85A7" w14:textId="1C4EB43E" w:rsidR="00965C53" w:rsidRPr="00592EFB" w:rsidRDefault="00592EFB" w:rsidP="00592EFB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pregnancy follow-up began after 12 weeks of gestation, or if it included less than 50% of the number of prenatal visits expected according to duration of pregnancy, or if the first-trimester ultrasound examination or both the second- and third- trimester examinations were missing.</w:t>
      </w:r>
    </w:p>
    <w:p w14:paraId="5268BC8A" w14:textId="476C98D8" w:rsidR="00592EFB" w:rsidRDefault="00592EFB" w:rsidP="00592EFB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>Small for gestational was defined by a birthweight &lt; to the 10</w:t>
      </w:r>
      <w:r w:rsidRPr="00802E8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Pr="0019070F">
        <w:rPr>
          <w:rFonts w:ascii="Times New Roman" w:hAnsi="Times New Roman" w:cs="Times New Roman"/>
          <w:sz w:val="16"/>
          <w:szCs w:val="16"/>
          <w:lang w:val="en-US"/>
        </w:rPr>
        <w:t xml:space="preserve"> percentile according to the WHO fetal growth charts.</w:t>
      </w:r>
    </w:p>
    <w:p w14:paraId="5764A08C" w14:textId="49F7BB3E" w:rsidR="00592EFB" w:rsidRDefault="00592EFB" w:rsidP="00592EFB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OR</w:t>
      </w:r>
      <w:r w:rsidR="00515CC2">
        <w:rPr>
          <w:rFonts w:ascii="Times New Roman" w:hAnsi="Times New Roman" w:cs="Times New Roman"/>
          <w:sz w:val="16"/>
          <w:szCs w:val="16"/>
          <w:lang w:val="en-US"/>
        </w:rPr>
        <w:t xml:space="preserve">: Odd Ratio, OR were calculated for a one point increase </w:t>
      </w:r>
      <w:r w:rsidR="00F4387F">
        <w:rPr>
          <w:rFonts w:ascii="Times New Roman" w:hAnsi="Times New Roman" w:cs="Times New Roman"/>
          <w:sz w:val="16"/>
          <w:szCs w:val="16"/>
          <w:lang w:val="en-US"/>
        </w:rPr>
        <w:t>in each vulnerability indexes.</w:t>
      </w:r>
    </w:p>
    <w:p w14:paraId="10FE85EC" w14:textId="4FD917DE" w:rsidR="008C66B3" w:rsidRDefault="00515CC2" w:rsidP="008C66B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aOR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: adjusted Odd Ratio, adjustment on</w:t>
      </w:r>
      <w:r w:rsidR="008C66B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C66B3" w:rsidRPr="00485EAD">
        <w:rPr>
          <w:rFonts w:ascii="Times New Roman" w:hAnsi="Times New Roman" w:cs="Times New Roman"/>
          <w:sz w:val="16"/>
          <w:szCs w:val="16"/>
          <w:lang w:val="en-US"/>
        </w:rPr>
        <w:t>maternal age,</w:t>
      </w:r>
      <w:r w:rsidR="00C87261">
        <w:rPr>
          <w:rFonts w:ascii="Times New Roman" w:hAnsi="Times New Roman" w:cs="Times New Roman"/>
          <w:sz w:val="16"/>
          <w:szCs w:val="16"/>
          <w:lang w:val="en-US"/>
        </w:rPr>
        <w:t xml:space="preserve"> maternal origin,</w:t>
      </w:r>
      <w:r w:rsidR="008C66B3" w:rsidRPr="00485EAD">
        <w:rPr>
          <w:rFonts w:ascii="Times New Roman" w:hAnsi="Times New Roman" w:cs="Times New Roman"/>
          <w:sz w:val="16"/>
          <w:szCs w:val="16"/>
          <w:lang w:val="en-US"/>
        </w:rPr>
        <w:t xml:space="preserve"> parity, </w:t>
      </w:r>
      <w:r w:rsidR="00963F77">
        <w:rPr>
          <w:rFonts w:ascii="Times New Roman" w:hAnsi="Times New Roman" w:cs="Times New Roman"/>
          <w:sz w:val="16"/>
          <w:szCs w:val="16"/>
          <w:lang w:val="en-US"/>
        </w:rPr>
        <w:t xml:space="preserve">maternal </w:t>
      </w:r>
      <w:r w:rsidR="00175F06">
        <w:rPr>
          <w:rFonts w:ascii="Times New Roman" w:hAnsi="Times New Roman" w:cs="Times New Roman"/>
          <w:sz w:val="16"/>
          <w:szCs w:val="16"/>
          <w:lang w:val="en-US"/>
        </w:rPr>
        <w:t>body mass index</w:t>
      </w:r>
      <w:r w:rsidR="008C66B3" w:rsidRPr="00485EAD">
        <w:rPr>
          <w:rFonts w:ascii="Times New Roman" w:hAnsi="Times New Roman" w:cs="Times New Roman"/>
          <w:sz w:val="16"/>
          <w:szCs w:val="16"/>
          <w:lang w:val="en-US"/>
        </w:rPr>
        <w:t>, high medical risk level before pregnancy</w:t>
      </w:r>
      <w:r w:rsidR="00C87261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8C66B3" w:rsidRPr="00485EAD">
        <w:rPr>
          <w:rFonts w:ascii="Times New Roman" w:hAnsi="Times New Roman" w:cs="Times New Roman"/>
          <w:sz w:val="16"/>
          <w:szCs w:val="16"/>
          <w:lang w:val="en-US"/>
        </w:rPr>
        <w:t xml:space="preserve"> high obstetrical risk level before pregnancy</w:t>
      </w:r>
      <w:r w:rsidR="008C66B3">
        <w:rPr>
          <w:rFonts w:ascii="Times New Roman" w:hAnsi="Times New Roman" w:cs="Times New Roman"/>
          <w:sz w:val="16"/>
          <w:szCs w:val="16"/>
          <w:lang w:val="en-US"/>
        </w:rPr>
        <w:t xml:space="preserve"> and the vulnerability indexes.</w:t>
      </w:r>
    </w:p>
    <w:p w14:paraId="5ABA6742" w14:textId="77777777" w:rsidR="0087606F" w:rsidRPr="00A5481E" w:rsidRDefault="0087606F" w:rsidP="0087606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85EAD">
        <w:rPr>
          <w:rFonts w:ascii="Times New Roman" w:hAnsi="Times New Roman" w:cs="Times New Roman"/>
          <w:sz w:val="16"/>
          <w:szCs w:val="16"/>
          <w:lang w:val="en-US"/>
        </w:rPr>
        <w:t>*p&lt;0.05, **p&lt;0.01,***p&lt;0.001.</w:t>
      </w:r>
    </w:p>
    <w:p w14:paraId="2ACB77A9" w14:textId="77777777" w:rsidR="0087606F" w:rsidRPr="00485EAD" w:rsidRDefault="0087606F" w:rsidP="008C66B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0E18B4C" w14:textId="0F647A1E" w:rsidR="00515CC2" w:rsidRPr="0019070F" w:rsidRDefault="00515CC2" w:rsidP="00592EFB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02E100B" w14:textId="1715C8A9" w:rsidR="00592EFB" w:rsidRPr="00592EFB" w:rsidRDefault="00592EFB" w:rsidP="003578D4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0635576" w14:textId="77777777" w:rsidR="008D7E23" w:rsidRPr="00422F50" w:rsidRDefault="008D7E2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sectPr w:rsidR="008D7E23" w:rsidRPr="00422F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45"/>
    <w:rsid w:val="00014FD4"/>
    <w:rsid w:val="00015117"/>
    <w:rsid w:val="000529D6"/>
    <w:rsid w:val="00063414"/>
    <w:rsid w:val="000665CA"/>
    <w:rsid w:val="0007204D"/>
    <w:rsid w:val="000B5CC0"/>
    <w:rsid w:val="001320C0"/>
    <w:rsid w:val="0015719A"/>
    <w:rsid w:val="00166A4B"/>
    <w:rsid w:val="00175F06"/>
    <w:rsid w:val="001B0B2A"/>
    <w:rsid w:val="002462D8"/>
    <w:rsid w:val="00257127"/>
    <w:rsid w:val="00312CA9"/>
    <w:rsid w:val="003578D4"/>
    <w:rsid w:val="00395A36"/>
    <w:rsid w:val="003C1237"/>
    <w:rsid w:val="00422F50"/>
    <w:rsid w:val="00424AF0"/>
    <w:rsid w:val="004643F3"/>
    <w:rsid w:val="00467B12"/>
    <w:rsid w:val="004A0929"/>
    <w:rsid w:val="004B0583"/>
    <w:rsid w:val="004E060F"/>
    <w:rsid w:val="004E6CB7"/>
    <w:rsid w:val="004F1422"/>
    <w:rsid w:val="00515CC2"/>
    <w:rsid w:val="00592EFB"/>
    <w:rsid w:val="005C5AE3"/>
    <w:rsid w:val="006663AE"/>
    <w:rsid w:val="00671046"/>
    <w:rsid w:val="006D3698"/>
    <w:rsid w:val="006D50C0"/>
    <w:rsid w:val="006D7E4F"/>
    <w:rsid w:val="006E04B6"/>
    <w:rsid w:val="007412B4"/>
    <w:rsid w:val="007F0219"/>
    <w:rsid w:val="00802E80"/>
    <w:rsid w:val="008049D7"/>
    <w:rsid w:val="008616C6"/>
    <w:rsid w:val="0087606F"/>
    <w:rsid w:val="008C2125"/>
    <w:rsid w:val="008C66B3"/>
    <w:rsid w:val="008D7E23"/>
    <w:rsid w:val="00960E7D"/>
    <w:rsid w:val="00963F77"/>
    <w:rsid w:val="00965C53"/>
    <w:rsid w:val="00984A84"/>
    <w:rsid w:val="009D25A4"/>
    <w:rsid w:val="009E1A75"/>
    <w:rsid w:val="009E6171"/>
    <w:rsid w:val="00AA59A0"/>
    <w:rsid w:val="00BF5A5F"/>
    <w:rsid w:val="00C87261"/>
    <w:rsid w:val="00C92B94"/>
    <w:rsid w:val="00CF2C3A"/>
    <w:rsid w:val="00D3705E"/>
    <w:rsid w:val="00D818B5"/>
    <w:rsid w:val="00D82B45"/>
    <w:rsid w:val="00E12FD4"/>
    <w:rsid w:val="00EB5A6C"/>
    <w:rsid w:val="00F3681E"/>
    <w:rsid w:val="00F40C2C"/>
    <w:rsid w:val="00F4387F"/>
    <w:rsid w:val="00F80175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F0DAA"/>
  <w15:chartTrackingRefBased/>
  <w15:docId w15:val="{8C8481D9-298B-4A52-B976-381EAC96B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7</TotalTime>
  <Pages>4</Pages>
  <Words>2304</Words>
  <Characters>12675</Characters>
  <Application>Microsoft Office Word</Application>
  <DocSecurity>0</DocSecurity>
  <Lines>105</Lines>
  <Paragraphs>29</Paragraphs>
  <ScaleCrop>false</ScaleCrop>
  <Company/>
  <LinksUpToDate>false</LinksUpToDate>
  <CharactersWithSpaces>1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equit</dc:creator>
  <cp:keywords/>
  <dc:description/>
  <cp:lastModifiedBy>Simon crequit</cp:lastModifiedBy>
  <cp:revision>74</cp:revision>
  <dcterms:created xsi:type="dcterms:W3CDTF">2022-11-02T20:03:00Z</dcterms:created>
  <dcterms:modified xsi:type="dcterms:W3CDTF">2022-11-09T08:49:00Z</dcterms:modified>
</cp:coreProperties>
</file>